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933EA92" w14:textId="77777777" w:rsidR="00BE5E27" w:rsidRPr="003A3A5F" w:rsidRDefault="00BE5E27" w:rsidP="00BE5E27">
                            <w:pPr>
                              <w:jc w:val="both"/>
                            </w:pPr>
                            <w:r w:rsidRPr="003A3A5F">
                              <w:t xml:space="preserve">Reported on page number: 9. </w:t>
                            </w:r>
                          </w:p>
                          <w:p w14:paraId="523CABD9" w14:textId="600A1999" w:rsidR="004E3E1D" w:rsidRPr="003A3A5F" w:rsidRDefault="00BE5E27" w:rsidP="00703C27">
                            <w:pPr>
                              <w:jc w:val="both"/>
                            </w:pPr>
                            <w:r w:rsidRPr="003A3A5F">
                              <w:t>Ethical approval was granted by the Ethical Committee of the Polytechnic Institute of Viseu (registration number 04/2017)</w:t>
                            </w:r>
                            <w:r w:rsidR="000B568C" w:rsidRPr="003A3A5F">
                              <w:t>, the project holder</w:t>
                            </w:r>
                            <w:r w:rsidRPr="003A3A5F">
                              <w:t>.</w:t>
                            </w:r>
                            <w:r w:rsidR="000B568C" w:rsidRPr="003A3A5F">
                              <w:t xml:space="preserve"> The study adhered to the ethical guidelines of the Declaration of Helsinki, and was approved for ethics purposes and for application in the following institutions of each participating country</w:t>
                            </w:r>
                            <w:r w:rsidR="00997CC7" w:rsidRPr="003A3A5F">
                              <w:t>, in addition to that of the project holder</w:t>
                            </w:r>
                            <w:r w:rsidR="000B568C" w:rsidRPr="003A3A5F">
                              <w:t xml:space="preserve">: </w:t>
                            </w:r>
                            <w:r w:rsidRPr="003A3A5F">
                              <w:t>General Hospital Zadar, Croatia; Alexander Technological Educational Institute of Thessaloniki (ATEITh), School of Agriculture Technology, Food Technology and Nutrition, Greece; Hungarian Chamber of Agriculture, Hungary; University of Parma, Italy; Latvia University of Agriculture, Faculty of Food Technology, Department of Food Technology, Latvia; The Netherlands Food Quality and Design Group, Wageningen University &amp; Research, The Netherlands; Wroclaw University of Environmental and Life Sciences, Faculty of Food Science, Poland; University of Medicine and Pharmacy Tirgu-Mures, Faculty of Medicine, Romania; University of Belgrade, Faculty of Agriculture, Republic of Serbia; University of Primorska, Faculty of Health Sciences, Department of Nutritional Counselling-Dietetics, Slovenia</w:t>
                            </w:r>
                            <w:r w:rsidR="00997CC7" w:rsidRPr="003A3A5F">
                              <w:t xml:space="preserve">. Approvals from all Ethics Committees were obtained before data collection bega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3933EA92" w14:textId="77777777" w:rsidR="00BE5E27" w:rsidRPr="003A3A5F" w:rsidRDefault="00BE5E27" w:rsidP="00BE5E27">
                      <w:pPr>
                        <w:jc w:val="both"/>
                      </w:pPr>
                      <w:r w:rsidRPr="003A3A5F">
                        <w:t xml:space="preserve">Reported on page number: 9. </w:t>
                      </w:r>
                    </w:p>
                    <w:p w14:paraId="523CABD9" w14:textId="600A1999" w:rsidR="004E3E1D" w:rsidRPr="003A3A5F" w:rsidRDefault="00BE5E27" w:rsidP="00703C27">
                      <w:pPr>
                        <w:jc w:val="both"/>
                      </w:pPr>
                      <w:r w:rsidRPr="003A3A5F">
                        <w:t xml:space="preserve">Ethical approval was granted by the Ethical Committee of the Polytechnic Institute of </w:t>
                      </w:r>
                      <w:proofErr w:type="spellStart"/>
                      <w:r w:rsidRPr="003A3A5F">
                        <w:t>Viseu</w:t>
                      </w:r>
                      <w:proofErr w:type="spellEnd"/>
                      <w:r w:rsidRPr="003A3A5F">
                        <w:t xml:space="preserve"> (registration number 04/2017)</w:t>
                      </w:r>
                      <w:r w:rsidR="000B568C" w:rsidRPr="003A3A5F">
                        <w:t>, the project holder</w:t>
                      </w:r>
                      <w:r w:rsidRPr="003A3A5F">
                        <w:t>.</w:t>
                      </w:r>
                      <w:r w:rsidR="000B568C" w:rsidRPr="003A3A5F">
                        <w:t xml:space="preserve"> The study adhered to the ethical guidelines of the Declaration of Helsinki, and was approved for ethics purposes and for application in the following institutions of each participating country</w:t>
                      </w:r>
                      <w:r w:rsidR="00997CC7" w:rsidRPr="003A3A5F">
                        <w:t>, in addition to that of the project holder</w:t>
                      </w:r>
                      <w:r w:rsidR="000B568C" w:rsidRPr="003A3A5F">
                        <w:t xml:space="preserve">: </w:t>
                      </w:r>
                      <w:r w:rsidRPr="003A3A5F">
                        <w:t>General Hospital Zadar, Croatia; Alexander Technological Educational Institute of Thessaloniki (</w:t>
                      </w:r>
                      <w:proofErr w:type="spellStart"/>
                      <w:r w:rsidRPr="003A3A5F">
                        <w:t>ATEITh</w:t>
                      </w:r>
                      <w:proofErr w:type="spellEnd"/>
                      <w:r w:rsidRPr="003A3A5F">
                        <w:t xml:space="preserve">), School of Agriculture Technology, Food Technology and Nutrition, Greece; Hungarian Chamber of Agriculture, Hungary; University of Parma, Italy; Latvia University of Agriculture, Faculty of Food Technology, Department of Food Technology, Latvia; The Netherlands Food Quality and Design Group, Wageningen University &amp; Research, The Netherlands; Wroclaw University of Environmental and Life Sciences, Faculty of Food Science, Poland; University of Medicine and Pharmacy Tirgu-Mures, Faculty of Medicine, Romania; University of Belgrade, Faculty of Agriculture, Republic of Serbia; University of </w:t>
                      </w:r>
                      <w:proofErr w:type="spellStart"/>
                      <w:r w:rsidRPr="003A3A5F">
                        <w:t>Primorska</w:t>
                      </w:r>
                      <w:proofErr w:type="spellEnd"/>
                      <w:r w:rsidRPr="003A3A5F">
                        <w:t>, Faculty of Health Sciences, Department of Nutritional Counselling-Dietetics, Slovenia</w:t>
                      </w:r>
                      <w:r w:rsidR="00997CC7" w:rsidRPr="003A3A5F">
                        <w:t xml:space="preserve">. Approvals from all Ethics Committees were obtained before data collection bega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w:t>
      </w:r>
      <w:commentRangeStart w:id="5"/>
      <w:r>
        <w:t>name(s).</w:t>
      </w:r>
      <w:commentRangeEnd w:id="5"/>
      <w:r w:rsidR="00997CC7">
        <w:rPr>
          <w:rStyle w:val="CommentReference"/>
        </w:rPr>
        <w:commentReference w:id="5"/>
      </w:r>
      <w:r>
        <w:br/>
      </w:r>
    </w:p>
    <w:p w14:paraId="087EFCE9" w14:textId="5E2B355E" w:rsidR="00F32C48" w:rsidRDefault="000035D5" w:rsidP="000035D5">
      <w:pPr>
        <w:spacing w:before="240" w:after="240"/>
      </w:pPr>
      <w:r>
        <w:t xml:space="preserve">If there were any deviations from the study protocol after approval was obtained please provide details of </w:t>
      </w:r>
      <w:bookmarkStart w:id="6" w:name="_Hlk73631626"/>
      <w:r w:rsidR="002A5243">
        <w:t xml:space="preserve"> these changes in Methods section of your manuscript.</w:t>
      </w:r>
    </w:p>
    <w:p w14:paraId="589BD8DA" w14:textId="2589E936" w:rsidR="00F32C48" w:rsidRDefault="00F32C48" w:rsidP="000035D5">
      <w:pPr>
        <w:spacing w:before="240" w:after="240"/>
      </w:pPr>
      <w:r>
        <w:t xml:space="preserve">  </w:t>
      </w:r>
      <w:r>
        <w:rPr>
          <w:noProof/>
          <w:lang w:val="en-GB" w:eastAsia="en-GB"/>
        </w:rPr>
        <mc:AlternateContent>
          <mc:Choice Requires="wps">
            <w:drawing>
              <wp:anchor distT="45720" distB="45720" distL="114300" distR="114300" simplePos="0" relativeHeight="251696128" behindDoc="0" locked="0" layoutInCell="1" allowOverlap="1" wp14:anchorId="1CB92384" wp14:editId="05943116">
                <wp:simplePos x="0" y="0"/>
                <wp:positionH relativeFrom="margin">
                  <wp:posOffset>0</wp:posOffset>
                </wp:positionH>
                <wp:positionV relativeFrom="paragraph">
                  <wp:posOffset>38163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332A385" w14:textId="5E1859F7" w:rsidR="001D54F1" w:rsidRPr="003A3A5F" w:rsidRDefault="00F32C48" w:rsidP="00F32C48">
                            <w:r w:rsidRPr="003A3A5F">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CB92384" id="_x0000_s1027" type="#_x0000_t202" style="position:absolute;margin-left:0;margin-top:30.05pt;width:538.5pt;height:110.6pt;z-index:2516961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" strokecolor="#193a65">
                <v:textbox style="mso-fit-shape-to-text:t">
                  <w:txbxContent>
                    <w:p w14:paraId="4332A385" w14:textId="5E1859F7" w:rsidR="001D54F1" w:rsidRPr="003A3A5F" w:rsidRDefault="00F32C48" w:rsidP="00F32C48">
                      <w:r w:rsidRPr="003A3A5F">
                        <w:t>No</w:t>
                      </w:r>
                    </w:p>
                  </w:txbxContent>
                </v:textbox>
                <w10:wrap type="square" anchorx="margin"/>
              </v:shape>
            </w:pict>
          </mc:Fallback>
        </mc:AlternateContent>
      </w:r>
    </w:p>
    <w:p w14:paraId="59E1EFED" w14:textId="77777777" w:rsidR="00F32C48" w:rsidRDefault="00F32C48" w:rsidP="000035D5">
      <w:pPr>
        <w:spacing w:before="240" w:after="240"/>
      </w:pPr>
    </w:p>
    <w:p w14:paraId="38C7B663" w14:textId="7DCDEAB4"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4FE182F" w14:textId="2A18D8B4" w:rsidR="002A5243" w:rsidRDefault="002A5243" w:rsidP="000035D5">
      <w:pPr>
        <w:spacing w:before="240" w:after="240"/>
      </w:pPr>
      <w:r>
        <w:rPr>
          <w:noProof/>
          <w:lang w:val="en-GB" w:eastAsia="en-GB"/>
        </w:rPr>
        <w:lastRenderedPageBreak/>
        <mc:AlternateContent>
          <mc:Choice Requires="wps">
            <w:drawing>
              <wp:anchor distT="45720" distB="45720" distL="114300" distR="114300" simplePos="0" relativeHeight="251698176" behindDoc="0" locked="0" layoutInCell="1" allowOverlap="1" wp14:anchorId="163E4C6E" wp14:editId="6F06E609">
                <wp:simplePos x="0" y="0"/>
                <wp:positionH relativeFrom="margin">
                  <wp:posOffset>0</wp:posOffset>
                </wp:positionH>
                <wp:positionV relativeFrom="paragraph">
                  <wp:posOffset>387985</wp:posOffset>
                </wp:positionV>
                <wp:extent cx="6829425" cy="1828800"/>
                <wp:effectExtent l="0" t="0" r="28575"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1828800"/>
                        </a:xfrm>
                        <a:prstGeom prst="rect">
                          <a:avLst/>
                        </a:prstGeom>
                        <a:solidFill>
                          <a:srgbClr val="FFFFFF"/>
                        </a:solidFill>
                        <a:ln w="9525">
                          <a:solidFill>
                            <a:srgbClr val="193A65"/>
                          </a:solidFill>
                          <a:miter lim="800000"/>
                          <a:headEnd/>
                          <a:tailEnd/>
                        </a:ln>
                      </wps:spPr>
                      <wps:txbx>
                        <w:txbxContent>
                          <w:p w14:paraId="1436C52F" w14:textId="77777777" w:rsidR="002A5243" w:rsidRPr="003A3A5F" w:rsidRDefault="002A5243" w:rsidP="002A5243">
                            <w:r w:rsidRPr="003A3A5F">
                              <w:t>We have included at least one author from each local team to ensure that our authorship is representative and comprehensive. This study is part of a larger European collaborative project involving several countries and regions. Each participating country contributed through local experts and community representatives familiar with regional conditions and needs. This approach was deliberately chosen to increase the research's cultural, contextual, and scientific relevance.</w:t>
                            </w:r>
                          </w:p>
                          <w:p w14:paraId="14375732" w14:textId="16405124" w:rsidR="002A5243" w:rsidRPr="003A3A5F" w:rsidRDefault="002A5243" w:rsidP="002A5243">
                            <w:r w:rsidRPr="003A3A5F">
                              <w:t>By involving local collaborators, we ensured that the study reflected different perspectives and was better aligned with the communities studied. In addition, local teams were actively involved in all stages of the research process, including study design, data collection, analysis, and interpretation of results. This collaborative model emphasizes the inclusivity and representativeness of our work</w:t>
                            </w:r>
                            <w:r w:rsidR="001D54F1" w:rsidRPr="003A3A5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E4C6E" id="_x0000_s1028" type="#_x0000_t202" style="position:absolute;margin-left:0;margin-top:30.55pt;width:537.75pt;height:2in;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" strokecolor="#193a65">
                <v:textbox>
                  <w:txbxContent>
                    <w:p w14:paraId="1436C52F" w14:textId="77777777" w:rsidR="002A5243" w:rsidRPr="003A3A5F" w:rsidRDefault="002A5243" w:rsidP="002A5243">
                      <w:r w:rsidRPr="003A3A5F">
                        <w:t>We have included at least one author from each local team to ensure that our authorship is representative and comprehensive. This study is part of a larger European collaborative project involving several countries and regions. Each participating country contributed through local experts and community representatives familiar with regional conditions and needs. This approach was deliberately chosen to increase the research's cultural, contextual, and scientific relevance.</w:t>
                      </w:r>
                    </w:p>
                    <w:p w14:paraId="14375732" w14:textId="16405124" w:rsidR="002A5243" w:rsidRPr="003A3A5F" w:rsidRDefault="002A5243" w:rsidP="002A5243">
                      <w:r w:rsidRPr="003A3A5F">
                        <w:t>By involving local collaborators, we ensured that the study reflected different perspectives and was better aligned with the communities studied. In addition, local teams were actively involved in all stages of the research process, including study design, data collection, analysis, and interpretation of results. This collaborative model emphasizes the inclusivity and representativeness of our work</w:t>
                      </w:r>
                      <w:r w:rsidR="001D54F1" w:rsidRPr="003A3A5F">
                        <w:t>.</w:t>
                      </w:r>
                    </w:p>
                  </w:txbxContent>
                </v:textbox>
                <w10:wrap type="square" anchorx="margin"/>
              </v:shape>
            </w:pict>
          </mc:Fallback>
        </mc:AlternateContent>
      </w:r>
    </w:p>
    <w:p w14:paraId="4A5AE9A5" w14:textId="77777777" w:rsidR="002A5243" w:rsidRDefault="000035D5" w:rsidP="002A5243">
      <w:pPr>
        <w:spacing w:before="240" w:after="240"/>
      </w:pPr>
      <w:r>
        <w:br/>
      </w:r>
      <w:r w:rsidR="002A5243">
        <w:rPr>
          <w:lang w:val="en-GB"/>
        </w:rPr>
        <w:t xml:space="preserve">Everyone listed as an author should meet PLOS’ criteria for authorship </w:t>
      </w:r>
      <w:r w:rsidR="002A5243" w:rsidRPr="00BF3DA5">
        <w:rPr>
          <w:lang w:val="en-GB"/>
        </w:rPr>
        <w:t>and all individuals who meet these criteria should be included in the author byline, rather than</w:t>
      </w:r>
      <w:r w:rsidR="002A5243">
        <w:rPr>
          <w:lang w:val="en-GB"/>
        </w:rPr>
        <w:t xml:space="preserve"> the</w:t>
      </w:r>
      <w:r w:rsidR="002A5243" w:rsidRPr="00BF3DA5">
        <w:rPr>
          <w:lang w:val="en-GB"/>
        </w:rPr>
        <w:t xml:space="preserve"> acknowledgements</w:t>
      </w:r>
      <w:r w:rsidR="002A5243">
        <w:rPr>
          <w:lang w:val="en-GB"/>
        </w:rPr>
        <w:t>.</w:t>
      </w:r>
      <w:r w:rsidR="002A5243">
        <w:t xml:space="preserve"> F</w:t>
      </w:r>
      <w:r w:rsidR="002A5243" w:rsidRPr="001057AE">
        <w:t xml:space="preserve">or further information please see </w:t>
      </w:r>
      <w:r w:rsidR="002A5243" w:rsidRPr="004C71C4">
        <w:t>the journal’s Authorship Policy.</w:t>
      </w:r>
      <w:r w:rsidR="002A5243">
        <w:t xml:space="preserve"> </w:t>
      </w:r>
      <w:hyperlink w:history="1"/>
    </w:p>
    <w:p w14:paraId="5CA8BFC7" w14:textId="5B4F8715"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07EEBF0C" w14:textId="21188B51" w:rsidR="002F36F4" w:rsidRDefault="000035D5" w:rsidP="000035D5">
      <w:pPr>
        <w:spacing w:before="240" w:after="240"/>
      </w:pPr>
      <w:bookmarkStart w:id="7"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Details of written informed</w:t>
      </w:r>
    </w:p>
    <w:p w14:paraId="1255195A" w14:textId="772328E0" w:rsidR="002F36F4" w:rsidRDefault="002F36F4" w:rsidP="000035D5">
      <w:pPr>
        <w:spacing w:before="240" w:after="240"/>
      </w:pPr>
      <w:r w:rsidRPr="002F36F4">
        <w:t>consent obtained from study participants should be reported separately in the Methods section of your manuscript.</w:t>
      </w:r>
    </w:p>
    <w:p w14:paraId="4FCD7FF8" w14:textId="67BB4274" w:rsidR="000035D5" w:rsidRDefault="002B2700" w:rsidP="000035D5">
      <w:pPr>
        <w:spacing w:before="240" w:after="240"/>
      </w:pPr>
      <w:r>
        <w:rPr>
          <w:noProof/>
          <w:lang w:val="en-GB" w:eastAsia="en-GB"/>
        </w:rPr>
        <mc:AlternateContent>
          <mc:Choice Requires="wps">
            <w:drawing>
              <wp:anchor distT="45720" distB="45720" distL="114300" distR="114300" simplePos="0" relativeHeight="251700224" behindDoc="0" locked="0" layoutInCell="1" allowOverlap="1" wp14:anchorId="2320E764" wp14:editId="5F51619B">
                <wp:simplePos x="0" y="0"/>
                <wp:positionH relativeFrom="margin">
                  <wp:align>right</wp:align>
                </wp:positionH>
                <wp:positionV relativeFrom="paragraph">
                  <wp:posOffset>502920</wp:posOffset>
                </wp:positionV>
                <wp:extent cx="6838950" cy="25431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43175"/>
                        </a:xfrm>
                        <a:prstGeom prst="rect">
                          <a:avLst/>
                        </a:prstGeom>
                        <a:solidFill>
                          <a:srgbClr val="FFFFFF"/>
                        </a:solidFill>
                        <a:ln w="9525">
                          <a:solidFill>
                            <a:srgbClr val="193A65"/>
                          </a:solidFill>
                          <a:miter lim="800000"/>
                          <a:headEnd/>
                          <a:tailEnd/>
                        </a:ln>
                      </wps:spPr>
                      <wps:txbx>
                        <w:txbxContent>
                          <w:p w14:paraId="140DF0E7" w14:textId="77777777" w:rsidR="002B2700" w:rsidRPr="003A3A5F" w:rsidRDefault="002B2700" w:rsidP="003A3A5F">
                            <w:pPr>
                              <w:jc w:val="both"/>
                            </w:pPr>
                            <w:r w:rsidRPr="003A3A5F">
                              <w:t>Yes,  informed consent was obtained from representatives of the local communities or regions where the research was conducted. Approval was obtained for the entire study and separately in each country. Representatives were selected based on their recognized leadership roles in their communities or their connections to relevant local organizations and institutions. This approach was essential for the ethical and culturally appropriate conduct of our research.</w:t>
                            </w:r>
                          </w:p>
                          <w:p w14:paraId="75DF9087" w14:textId="77777777" w:rsidR="002B2700" w:rsidRPr="003A3A5F" w:rsidRDefault="002B2700" w:rsidP="003A3A5F">
                            <w:pPr>
                              <w:jc w:val="both"/>
                            </w:pPr>
                          </w:p>
                          <w:p w14:paraId="1CB8773E" w14:textId="77777777" w:rsidR="002B2700" w:rsidRPr="003A3A5F" w:rsidRDefault="002B2700" w:rsidP="003A3A5F">
                            <w:pPr>
                              <w:jc w:val="both"/>
                            </w:pPr>
                            <w:r w:rsidRPr="003A3A5F">
                              <w:t>Participants who agreed to participate in the study provided verbal informed consent. For each participant agreeing to participate in the study, the researcher who conducted the informed consent procedure filled out the oral consent template and signed the document in the presence of the participant to confirm his consent.</w:t>
                            </w:r>
                          </w:p>
                          <w:p w14:paraId="654541EC" w14:textId="6BC34416" w:rsidR="002A5243" w:rsidRPr="003A3A5F" w:rsidRDefault="002B2700" w:rsidP="003A3A5F">
                            <w:pPr>
                              <w:jc w:val="both"/>
                            </w:pPr>
                            <w:r w:rsidRPr="003A3A5F">
                              <w:t>Details of  the procedures for obtaining voluntary participation, can be found in the section Materials and Methods on the pages 9-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20E764" id="_x0000_s1029" type="#_x0000_t202" style="position:absolute;margin-left:487.3pt;margin-top:39.6pt;width:538.5pt;height:200.25pt;z-index:25170022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" strokecolor="#193a65">
                <v:textbox>
                  <w:txbxContent>
                    <w:p w14:paraId="140DF0E7" w14:textId="77777777" w:rsidR="002B2700" w:rsidRPr="003A3A5F" w:rsidRDefault="002B2700" w:rsidP="003A3A5F">
                      <w:pPr>
                        <w:jc w:val="both"/>
                      </w:pPr>
                      <w:r w:rsidRPr="003A3A5F">
                        <w:t>Yes</w:t>
                      </w:r>
                      <w:proofErr w:type="gramStart"/>
                      <w:r w:rsidRPr="003A3A5F">
                        <w:t>,  informed</w:t>
                      </w:r>
                      <w:proofErr w:type="gramEnd"/>
                      <w:r w:rsidRPr="003A3A5F">
                        <w:t xml:space="preserve"> consent was obtained from representatives of the local communities or regions where the research was conducted. Approval was obtained for the entire study and separately in each country. Representatives were selected based on their recognized leadership roles in their communities or their connections to relevant local organizations and institutions. This approach was essential for the ethical and culturally appropriate conduct of our research.</w:t>
                      </w:r>
                    </w:p>
                    <w:p w14:paraId="75DF9087" w14:textId="77777777" w:rsidR="002B2700" w:rsidRPr="003A3A5F" w:rsidRDefault="002B2700" w:rsidP="003A3A5F">
                      <w:pPr>
                        <w:jc w:val="both"/>
                      </w:pPr>
                    </w:p>
                    <w:p w14:paraId="1CB8773E" w14:textId="77777777" w:rsidR="002B2700" w:rsidRPr="003A3A5F" w:rsidRDefault="002B2700" w:rsidP="003A3A5F">
                      <w:pPr>
                        <w:jc w:val="both"/>
                      </w:pPr>
                      <w:r w:rsidRPr="003A3A5F">
                        <w:t>Participants who agreed to participate in the study provided verbal informed consent. For each participant agreeing to participate in the study, the researcher who conducted the informed consent procedure filled out the oral consent template and signed the document in the presence of the participant to confirm his consent.</w:t>
                      </w:r>
                    </w:p>
                    <w:p w14:paraId="654541EC" w14:textId="6BC34416" w:rsidR="002A5243" w:rsidRPr="003A3A5F" w:rsidRDefault="002B2700" w:rsidP="003A3A5F">
                      <w:pPr>
                        <w:jc w:val="both"/>
                      </w:pPr>
                      <w:r w:rsidRPr="003A3A5F">
                        <w:t xml:space="preserve">Details </w:t>
                      </w:r>
                      <w:proofErr w:type="gramStart"/>
                      <w:r w:rsidRPr="003A3A5F">
                        <w:t>of  the</w:t>
                      </w:r>
                      <w:proofErr w:type="gramEnd"/>
                      <w:r w:rsidRPr="003A3A5F">
                        <w:t xml:space="preserve"> procedures for obtaining voluntary participation, can be found in the section Materials and Methods on the pages 9-10.</w:t>
                      </w:r>
                    </w:p>
                  </w:txbxContent>
                </v:textbox>
                <w10:wrap type="topAndBottom" anchorx="margin"/>
              </v:shape>
            </w:pict>
          </mc:Fallback>
        </mc:AlternateContent>
      </w:r>
      <w:r w:rsidR="000035D5">
        <w:t xml:space="preserve"> </w:t>
      </w:r>
    </w:p>
    <w:p w14:paraId="3B514367" w14:textId="10A36736" w:rsidR="002F36F4" w:rsidRDefault="002F36F4" w:rsidP="000035D5">
      <w:pPr>
        <w:spacing w:before="240" w:after="240"/>
      </w:pPr>
    </w:p>
    <w:bookmarkEnd w:id="8"/>
    <w:p w14:paraId="6B9BADC3" w14:textId="43710CC8" w:rsidR="000035D5" w:rsidRDefault="00AA36A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0FEE7FF7">
                <wp:simplePos x="0" y="0"/>
                <wp:positionH relativeFrom="margin">
                  <wp:posOffset>19050</wp:posOffset>
                </wp:positionH>
                <wp:positionV relativeFrom="paragraph">
                  <wp:posOffset>522605</wp:posOffset>
                </wp:positionV>
                <wp:extent cx="6838950" cy="15144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4475"/>
                        </a:xfrm>
                        <a:prstGeom prst="rect">
                          <a:avLst/>
                        </a:prstGeom>
                        <a:solidFill>
                          <a:srgbClr val="FFFFFF"/>
                        </a:solidFill>
                        <a:ln w="9525">
                          <a:solidFill>
                            <a:srgbClr val="193A65"/>
                          </a:solidFill>
                          <a:miter lim="800000"/>
                          <a:headEnd/>
                          <a:tailEnd/>
                        </a:ln>
                      </wps:spPr>
                      <wps:txbx>
                        <w:txbxContent>
                          <w:p w14:paraId="6D21B23F" w14:textId="565DCD09" w:rsidR="000035D5" w:rsidRPr="003A3A5F" w:rsidRDefault="00AA36A5" w:rsidP="00E044A3">
                            <w:pPr>
                              <w:jc w:val="both"/>
                            </w:pPr>
                            <w:r w:rsidRPr="003A3A5F">
                              <w:t>Local community members were actively involved in shaping the objectives, methodology and expected outcomes of the research investigation. Their input was sought through a series of consultations and participatory workshops during the planning phase of the study and project. As part of these consultations, discussions were held with community representatives, local organizations and stakeholders to identify key issues and priorities relevant to the research. Feedback from these meetings was integral to defining the research questions, refining the study design and ensuring that the methodology was culturally sensitive and contextually appropriate.</w:t>
                            </w:r>
                          </w:p>
                          <w:p w14:paraId="71BE392B" w14:textId="77777777" w:rsidR="00CF077C" w:rsidRPr="003A3A5F" w:rsidRDefault="00CF077C" w:rsidP="00E044A3">
                            <w:pPr>
                              <w:jc w:val="both"/>
                            </w:pPr>
                          </w:p>
                          <w:p w14:paraId="16B1FE29" w14:textId="77777777" w:rsidR="00CF077C" w:rsidRDefault="00CF077C" w:rsidP="00E044A3">
                            <w:pPr>
                              <w:jc w:val="both"/>
                              <w:rPr>
                                <w:color w:val="FF0000"/>
                              </w:rPr>
                            </w:pPr>
                          </w:p>
                          <w:p w14:paraId="7D23E7D2" w14:textId="77777777" w:rsidR="00CF077C" w:rsidRPr="00AA36A5" w:rsidRDefault="00CF077C" w:rsidP="00E044A3">
                            <w:pPr>
                              <w:jc w:val="both"/>
                              <w:rPr>
                                <w:color w:val="FF000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41.15pt;width:538.5pt;height:119.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" strokecolor="#193a65">
                <v:textbox>
                  <w:txbxContent>
                    <w:p w14:paraId="6D21B23F" w14:textId="565DCD09" w:rsidR="000035D5" w:rsidRPr="003A3A5F" w:rsidRDefault="00AA36A5" w:rsidP="00E044A3">
                      <w:pPr>
                        <w:jc w:val="both"/>
                      </w:pPr>
                      <w:r w:rsidRPr="003A3A5F">
                        <w:t>Local community members were actively involved in shaping the objectives, methodology and expected outcomes of the research investigation. Their input was sought through a series of consultations and participatory workshops during the planning phase of the study and project. As part of these consultations, discussions were held with community representatives, local organizations and stakeholders to identify key issues and priorities relevant to the research. Feedback from these meetings was integral to defining the research questions, refining the study design and ensuring that the methodology was culturally sensitive and contextually appropriate.</w:t>
                      </w:r>
                    </w:p>
                    <w:p w14:paraId="71BE392B" w14:textId="77777777" w:rsidR="00CF077C" w:rsidRPr="003A3A5F" w:rsidRDefault="00CF077C" w:rsidP="00E044A3">
                      <w:pPr>
                        <w:jc w:val="both"/>
                      </w:pPr>
                    </w:p>
                    <w:p w14:paraId="16B1FE29" w14:textId="77777777" w:rsidR="00CF077C" w:rsidRDefault="00CF077C" w:rsidP="00E044A3">
                      <w:pPr>
                        <w:jc w:val="both"/>
                        <w:rPr>
                          <w:color w:val="FF0000"/>
                        </w:rPr>
                      </w:pPr>
                    </w:p>
                    <w:p w14:paraId="7D23E7D2" w14:textId="77777777" w:rsidR="00CF077C" w:rsidRPr="00AA36A5" w:rsidRDefault="00CF077C" w:rsidP="00E044A3">
                      <w:pPr>
                        <w:jc w:val="both"/>
                        <w:rPr>
                          <w:color w:val="FF0000"/>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40F41A1" w14:textId="18798E7C" w:rsidR="00AA36A5" w:rsidRDefault="00AA36A5" w:rsidP="000035D5">
      <w:pPr>
        <w:spacing w:before="240" w:after="240"/>
      </w:pPr>
    </w:p>
    <w:p w14:paraId="4E65FA24" w14:textId="6B4E343B" w:rsidR="000035D5" w:rsidRDefault="00CF077C"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50EFB407">
                <wp:simplePos x="0" y="0"/>
                <wp:positionH relativeFrom="margin">
                  <wp:posOffset>22860</wp:posOffset>
                </wp:positionH>
                <wp:positionV relativeFrom="paragraph">
                  <wp:posOffset>648970</wp:posOffset>
                </wp:positionV>
                <wp:extent cx="6838950" cy="16002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12CE3F0A" w14:textId="13B141FB" w:rsidR="00CF077C" w:rsidRDefault="00CF077C" w:rsidP="00CF077C">
                            <w:pPr>
                              <w:jc w:val="both"/>
                              <w:rPr>
                                <w:color w:val="FF0000"/>
                              </w:rPr>
                            </w:pPr>
                          </w:p>
                          <w:p w14:paraId="3158FEED" w14:textId="77777777" w:rsidR="003A3A5F" w:rsidRPr="003A3A5F" w:rsidRDefault="003A3A5F" w:rsidP="003A3A5F">
                            <w:pPr>
                              <w:pStyle w:val="CommentText"/>
                              <w:rPr>
                                <w:sz w:val="24"/>
                                <w:szCs w:val="24"/>
                              </w:rPr>
                            </w:pPr>
                            <w:r w:rsidRPr="003A3A5F">
                              <w:rPr>
                                <w:sz w:val="24"/>
                                <w:szCs w:val="24"/>
                              </w:rPr>
                              <w:t>Before recruitment, participants were informed of the study's goals and assured that participation was voluntary, and their responses would remain anonymous and confidential. All the information regarding research was given in easily understandable language. After being provided with all the information needed to make an informed decision, participants were given a reasonable amount of time to consider participation in the study. During that period, the researchers were available for any questions related 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8pt;margin-top:51.1pt;width:538.5pt;height:12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" strokecolor="#193a65">
                <v:textbox>
                  <w:txbxContent>
                    <w:p w14:paraId="12CE3F0A" w14:textId="13B141FB" w:rsidR="00CF077C" w:rsidRDefault="00CF077C" w:rsidP="00CF077C">
                      <w:pPr>
                        <w:jc w:val="both"/>
                        <w:rPr>
                          <w:color w:val="FF0000"/>
                        </w:rPr>
                      </w:pPr>
                    </w:p>
                    <w:p w14:paraId="3158FEED" w14:textId="77777777" w:rsidR="003A3A5F" w:rsidRPr="003A3A5F" w:rsidRDefault="003A3A5F" w:rsidP="003A3A5F">
                      <w:pPr>
                        <w:pStyle w:val="CommentText"/>
                        <w:rPr>
                          <w:sz w:val="24"/>
                          <w:szCs w:val="24"/>
                        </w:rPr>
                      </w:pPr>
                      <w:r w:rsidRPr="003A3A5F">
                        <w:rPr>
                          <w:sz w:val="24"/>
                          <w:szCs w:val="24"/>
                        </w:rPr>
                        <w:t>Before recruitment, participants were informed of the study's goals and assured that participation was voluntary, and their responses would remain anonymous and confidential. All the information regarding research was given in easily understandable language. After being provided with all the information needed to make an informed decision, participants were given a reasonable amount of time to consider participation in the study. During that period, the researchers were available for any questions related to the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other materials could be understood </w:t>
      </w:r>
      <w:commentRangeStart w:id="9"/>
      <w:r w:rsidR="000035D5">
        <w:t>by local stakeholders?</w:t>
      </w:r>
      <w:commentRangeEnd w:id="9"/>
      <w:r w:rsidR="00703C27">
        <w:rPr>
          <w:rStyle w:val="CommentReference"/>
        </w:rPr>
        <w:commentReference w:id="9"/>
      </w:r>
    </w:p>
    <w:bookmarkEnd w:id="7"/>
    <w:p w14:paraId="2E18D65C" w14:textId="1F82784F" w:rsidR="00AA36A5" w:rsidRDefault="00AA36A5" w:rsidP="000035D5">
      <w:pPr>
        <w:spacing w:before="240" w:after="240"/>
      </w:pPr>
    </w:p>
    <w:p w14:paraId="393A0AEC" w14:textId="265EA510"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3048BA31">
                <wp:simplePos x="0" y="0"/>
                <wp:positionH relativeFrom="margin">
                  <wp:align>right</wp:align>
                </wp:positionH>
                <wp:positionV relativeFrom="paragraph">
                  <wp:posOffset>698500</wp:posOffset>
                </wp:positionV>
                <wp:extent cx="6838950" cy="19526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52625"/>
                        </a:xfrm>
                        <a:prstGeom prst="rect">
                          <a:avLst/>
                        </a:prstGeom>
                        <a:solidFill>
                          <a:srgbClr val="FFFFFF"/>
                        </a:solidFill>
                        <a:ln w="9525">
                          <a:solidFill>
                            <a:srgbClr val="193A65"/>
                          </a:solidFill>
                          <a:miter lim="800000"/>
                          <a:headEnd/>
                          <a:tailEnd/>
                        </a:ln>
                      </wps:spPr>
                      <wps:txbx>
                        <w:txbxContent>
                          <w:p w14:paraId="2B0BAE4A" w14:textId="77777777" w:rsidR="00AA36A5" w:rsidRPr="003A3A5F" w:rsidRDefault="00AA36A5" w:rsidP="00E044A3">
                            <w:pPr>
                              <w:jc w:val="both"/>
                            </w:pPr>
                            <w:r w:rsidRPr="003A3A5F">
                              <w:t>Yes, the research findings will be shared with stakeholders in the community where the study was conducted in an accessible and understandable format.</w:t>
                            </w:r>
                          </w:p>
                          <w:p w14:paraId="7A2A1303" w14:textId="77777777" w:rsidR="00AA36A5" w:rsidRPr="003A3A5F" w:rsidRDefault="00AA36A5" w:rsidP="00E044A3">
                            <w:pPr>
                              <w:jc w:val="both"/>
                            </w:pPr>
                            <w:r w:rsidRPr="003A3A5F">
                              <w:t>We plan to organize presentations in the community where key findings will be presented in a clear and concise manner using visual aids and examples relevant to the local context. In addition, summaries in the local language(s) will be distributed to community representatives, local organizations and other stakeholders.</w:t>
                            </w:r>
                          </w:p>
                          <w:p w14:paraId="63B5C0C8" w14:textId="3B285AE4" w:rsidR="000035D5" w:rsidRPr="003A3A5F" w:rsidRDefault="00AA36A5" w:rsidP="00E044A3">
                            <w:pPr>
                              <w:jc w:val="both"/>
                            </w:pPr>
                            <w:r w:rsidRPr="003A3A5F">
                              <w:t>For further dissemination, copies of relevant publications will be made available to local stakeholders, together with simplified summaries tailored to a non-academic audience. To ensure inclusiveness, digital versions of the summaries will be disseminated via community networks, emails and common news platforms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53.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" strokecolor="#193a65">
                <v:textbox>
                  <w:txbxContent>
                    <w:p w14:paraId="2B0BAE4A" w14:textId="77777777" w:rsidR="00AA36A5" w:rsidRPr="003A3A5F" w:rsidRDefault="00AA36A5" w:rsidP="00E044A3">
                      <w:pPr>
                        <w:jc w:val="both"/>
                      </w:pPr>
                      <w:r w:rsidRPr="003A3A5F">
                        <w:t>Yes, the research findings will be shared with stakeholders in the community where the study was conducted in an accessible and understandable format.</w:t>
                      </w:r>
                    </w:p>
                    <w:p w14:paraId="7A2A1303" w14:textId="77777777" w:rsidR="00AA36A5" w:rsidRPr="003A3A5F" w:rsidRDefault="00AA36A5" w:rsidP="00E044A3">
                      <w:pPr>
                        <w:jc w:val="both"/>
                      </w:pPr>
                      <w:r w:rsidRPr="003A3A5F">
                        <w:t>We plan to organize presentations in the community where key findings will be presented in a clear and concise manner using visual aids and examples relevant to the local context. In addition, summaries in the local language(s) will be distributed to community representatives, local organizations and other stakeholders.</w:t>
                      </w:r>
                    </w:p>
                    <w:p w14:paraId="63B5C0C8" w14:textId="3B285AE4" w:rsidR="000035D5" w:rsidRPr="003A3A5F" w:rsidRDefault="00AA36A5" w:rsidP="00E044A3">
                      <w:pPr>
                        <w:jc w:val="both"/>
                      </w:pPr>
                      <w:r w:rsidRPr="003A3A5F">
                        <w:t>For further dissemination, copies of relevant publications will be made available to local stakeholders, together with simplified summaries tailored to a non-academic audience. To ensure inclusiveness, digital versions of the summaries will be disseminated via community networks, emails and common news platforms in the reg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2780DE92">
                <wp:simplePos x="0" y="0"/>
                <wp:positionH relativeFrom="margin">
                  <wp:align>right</wp:align>
                </wp:positionH>
                <wp:positionV relativeFrom="paragraph">
                  <wp:posOffset>1080135</wp:posOffset>
                </wp:positionV>
                <wp:extent cx="6838950" cy="16002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02348124" w14:textId="4C0A8CC0" w:rsidR="000035D5" w:rsidRPr="003A3A5F" w:rsidRDefault="003A3A5F" w:rsidP="00E044A3">
                            <w:pPr>
                              <w:jc w:val="both"/>
                            </w:pPr>
                            <w:r w:rsidRPr="003A3A5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2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" strokecolor="#193a65">
                <v:textbox>
                  <w:txbxContent>
                    <w:p w14:paraId="02348124" w14:textId="4C0A8CC0" w:rsidR="000035D5" w:rsidRPr="003A3A5F" w:rsidRDefault="003A3A5F" w:rsidP="00E044A3">
                      <w:pPr>
                        <w:jc w:val="both"/>
                      </w:pPr>
                      <w:r w:rsidRPr="003A3A5F">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w:t>
      </w:r>
      <w:commentRangeStart w:id="10"/>
      <w:r>
        <w:t xml:space="preserve">associated Nagoya Protocol. </w:t>
      </w:r>
      <w:commentRangeEnd w:id="10"/>
      <w:r w:rsidR="00703C27">
        <w:rPr>
          <w:rStyle w:val="CommentReference"/>
        </w:rPr>
        <w:commentReference w:id="10"/>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CCB6F2" w:rsidR="000035D5" w:rsidRPr="003A3A5F" w:rsidRDefault="00E044A3" w:rsidP="000035D5">
                            <w:r w:rsidRPr="003A3A5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ECCB6F2" w:rsidR="000035D5" w:rsidRPr="003A3A5F" w:rsidRDefault="00E044A3" w:rsidP="000035D5">
                      <w:r w:rsidRPr="003A3A5F">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594A15" w14:textId="77777777" w:rsidR="00E044A3" w:rsidRPr="003A3A5F" w:rsidRDefault="00E044A3" w:rsidP="00E044A3">
                            <w:r w:rsidRPr="003A3A5F">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F594A15" w14:textId="77777777" w:rsidR="00E044A3" w:rsidRPr="003A3A5F" w:rsidRDefault="00E044A3" w:rsidP="00E044A3">
                      <w:r w:rsidRPr="003A3A5F">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239CDC75">
                <wp:simplePos x="0" y="0"/>
                <wp:positionH relativeFrom="margin">
                  <wp:posOffset>0</wp:posOffset>
                </wp:positionH>
                <wp:positionV relativeFrom="paragraph">
                  <wp:posOffset>846455</wp:posOffset>
                </wp:positionV>
                <wp:extent cx="6838950" cy="160972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9725"/>
                        </a:xfrm>
                        <a:prstGeom prst="rect">
                          <a:avLst/>
                        </a:prstGeom>
                        <a:solidFill>
                          <a:srgbClr val="FFFFFF"/>
                        </a:solidFill>
                        <a:ln w="9525">
                          <a:solidFill>
                            <a:srgbClr val="193A65"/>
                          </a:solidFill>
                          <a:miter lim="800000"/>
                          <a:headEnd/>
                          <a:tailEnd/>
                        </a:ln>
                      </wps:spPr>
                      <wps:txbx>
                        <w:txbxContent>
                          <w:p w14:paraId="75D923C4" w14:textId="6F7834AB" w:rsidR="000035D5" w:rsidRPr="003A3A5F" w:rsidRDefault="003A3A5F" w:rsidP="00E044A3">
                            <w:pPr>
                              <w:jc w:val="both"/>
                            </w:pPr>
                            <w:r w:rsidRPr="003A3A5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66.65pt;width:538.5pt;height:126.7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" strokecolor="#193a65">
                <v:textbox>
                  <w:txbxContent>
                    <w:p w14:paraId="75D923C4" w14:textId="6F7834AB" w:rsidR="000035D5" w:rsidRPr="003A3A5F" w:rsidRDefault="003A3A5F" w:rsidP="00E044A3">
                      <w:pPr>
                        <w:jc w:val="both"/>
                      </w:pPr>
                      <w:r w:rsidRPr="003A3A5F">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w:t>
      </w:r>
      <w:commentRangeStart w:id="11"/>
      <w:r>
        <w:t xml:space="preserve">involvement. </w:t>
      </w:r>
      <w:commentRangeEnd w:id="11"/>
      <w:r w:rsidR="00703C27">
        <w:rPr>
          <w:rStyle w:val="CommentReference"/>
        </w:rPr>
        <w:commentReference w:id="11"/>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897F9A" w:rsidR="000035D5" w:rsidRPr="003A3A5F" w:rsidRDefault="00407E2C" w:rsidP="00407E2C">
                            <w:pPr>
                              <w:jc w:val="both"/>
                            </w:pPr>
                            <w:r w:rsidRPr="003A3A5F">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1897F9A" w:rsidR="000035D5" w:rsidRPr="003A3A5F" w:rsidRDefault="00407E2C" w:rsidP="00407E2C">
                      <w:pPr>
                        <w:jc w:val="both"/>
                      </w:pPr>
                      <w:bookmarkStart w:id="12" w:name="_GoBack"/>
                      <w:r w:rsidRPr="003A3A5F">
                        <w:t xml:space="preserve">N/A. </w:t>
                      </w:r>
                      <w:bookmarkEnd w:id="12"/>
                    </w:p>
                  </w:txbxContent>
                </v:textbox>
                <w10:wrap type="topAndBottom" anchorx="margin"/>
              </v:shape>
            </w:pict>
          </mc:Fallback>
        </mc:AlternateContent>
      </w:r>
      <w:r>
        <w:t xml:space="preserve">If your manuscript includes photographs of human remains please indicate whether authors obtained permission from descendants or affiliated cultural </w:t>
      </w:r>
      <w:commentRangeStart w:id="12"/>
      <w:r>
        <w:t>communities to do so.</w:t>
      </w:r>
      <w:commentRangeEnd w:id="12"/>
      <w:r w:rsidR="00703C27">
        <w:rPr>
          <w:rStyle w:val="CommentReference"/>
        </w:rPr>
        <w:commentReference w:id="12"/>
      </w:r>
    </w:p>
    <w:p w14:paraId="63090937" w14:textId="5DC20F1C" w:rsidR="000035D5" w:rsidRDefault="000035D5" w:rsidP="000035D5">
      <w:pPr>
        <w:spacing w:after="240"/>
      </w:pPr>
    </w:p>
    <w:p w14:paraId="08132935" w14:textId="77777777" w:rsidR="00E05A0B" w:rsidRPr="00F57A3B" w:rsidRDefault="00E05A0B">
      <w:pPr>
        <w:rPr>
          <w:rFonts w:ascii="Arial" w:hAnsi="Arial" w:cs="Arial"/>
        </w:rPr>
      </w:pPr>
    </w:p>
    <w:sectPr w:rsidR="00E05A0B" w:rsidRPr="00F57A3B" w:rsidSect="00F57A3B">
      <w:headerReference w:type="default" r:id="rId9"/>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5" w:author="Tamara Sorić" w:date="2025-01-22T21:25:00Z" w:initials="TS">
    <w:p w14:paraId="4F5C8FF1" w14:textId="77777777" w:rsidR="00997CC7" w:rsidRDefault="00997CC7" w:rsidP="00997CC7">
      <w:pPr>
        <w:pStyle w:val="CommentText"/>
      </w:pPr>
      <w:r>
        <w:rPr>
          <w:rStyle w:val="CommentReference"/>
        </w:rPr>
        <w:annotationRef/>
      </w:r>
      <w:r>
        <w:t>Plavo označeno je moj prijedlog. Malo sam sažela i preformulirala jer su se neke informacije ponavljale.</w:t>
      </w:r>
    </w:p>
    <w:p w14:paraId="2D0AF22F" w14:textId="77777777" w:rsidR="00997CC7" w:rsidRDefault="00997CC7" w:rsidP="00997CC7">
      <w:pPr>
        <w:pStyle w:val="CommentText"/>
      </w:pPr>
    </w:p>
    <w:p w14:paraId="373FD261" w14:textId="77777777" w:rsidR="00997CC7" w:rsidRDefault="00997CC7" w:rsidP="00997CC7">
      <w:pPr>
        <w:pStyle w:val="CommentText"/>
      </w:pPr>
      <w:r>
        <w:t xml:space="preserve">Možda glup komentar, ali vidim da je za Litvu i Latviju navedena samo jedna ustanova i da je i među autorima samo jedan iz Litve, a nitko iz Latvije. Navodimo da su sve zemlje osigurale odobrenje etičkog i da je među autorima po barem jedan predstavnik svake zemlje pa čisto spominjem ako je to nešto što treba prilagoditi. </w:t>
      </w:r>
    </w:p>
  </w:comment>
  <w:comment w:id="9" w:author="Tamara Sorić" w:date="2025-01-22T21:50:00Z" w:initials="TS">
    <w:p w14:paraId="5C02D34C" w14:textId="77777777" w:rsidR="00703C27" w:rsidRDefault="00703C27" w:rsidP="00703C27">
      <w:pPr>
        <w:pStyle w:val="CommentText"/>
      </w:pPr>
      <w:r>
        <w:rPr>
          <w:rStyle w:val="CommentReference"/>
        </w:rPr>
        <w:annotationRef/>
      </w:r>
      <w:r>
        <w:t>Mislim da ovdje treba napisati da je informirani pristanak bio pisan jasnim i razumljivim jezikom te da su ispitanici imali vremena postavljati pitanja.</w:t>
      </w:r>
    </w:p>
    <w:p w14:paraId="7370FE4C" w14:textId="77777777" w:rsidR="00703C27" w:rsidRDefault="00703C27" w:rsidP="00703C27">
      <w:pPr>
        <w:pStyle w:val="CommentText"/>
      </w:pPr>
    </w:p>
    <w:p w14:paraId="50D894D5" w14:textId="77777777" w:rsidR="00703C27" w:rsidRDefault="00703C27" w:rsidP="00703C27">
      <w:pPr>
        <w:pStyle w:val="CommentText"/>
      </w:pPr>
      <w:r>
        <w:t>Moj prijedlog je da stavimo ovako:</w:t>
      </w:r>
    </w:p>
    <w:p w14:paraId="4D6A25FB" w14:textId="77777777" w:rsidR="00703C27" w:rsidRDefault="00703C27" w:rsidP="00703C27">
      <w:pPr>
        <w:pStyle w:val="CommentText"/>
      </w:pPr>
      <w:r>
        <w:t>Before recruitment, participants were informed of the study's goals and assured that participation was voluntary, and their responses would remain anonymous and confidential. All the information regarding research was given in easily understandable language. After being provided with all the information needed to make an informed decision, participants were given a reasonable amount of time to consider participation in the study. During that period, the researchers were available for any questions related to the study.</w:t>
      </w:r>
    </w:p>
  </w:comment>
  <w:comment w:id="10" w:author="Tamara Sorić" w:date="2025-01-22T21:52:00Z" w:initials="TS">
    <w:p w14:paraId="3851BDC8" w14:textId="77777777" w:rsidR="00703C27" w:rsidRDefault="00703C27" w:rsidP="00703C27">
      <w:pPr>
        <w:pStyle w:val="CommentText"/>
      </w:pPr>
      <w:r>
        <w:rPr>
          <w:rStyle w:val="CommentReference"/>
        </w:rPr>
        <w:annotationRef/>
      </w:r>
      <w:r>
        <w:t xml:space="preserve">Ja bih ovo maknula. Pitanje se odnosi na istraživanja koja nisu provedena na ljudima. </w:t>
      </w:r>
    </w:p>
  </w:comment>
  <w:comment w:id="11" w:author="Tamara Sorić" w:date="2025-01-22T21:53:00Z" w:initials="TS">
    <w:p w14:paraId="056DB106" w14:textId="77777777" w:rsidR="00703C27" w:rsidRDefault="00703C27" w:rsidP="00703C27">
      <w:pPr>
        <w:pStyle w:val="CommentText"/>
      </w:pPr>
      <w:r>
        <w:rPr>
          <w:rStyle w:val="CommentReference"/>
        </w:rPr>
        <w:annotationRef/>
      </w:r>
      <w:r>
        <w:t xml:space="preserve">Mislim da se i ovo odnosi na istraživanja koja nisu provedena na ljudima. </w:t>
      </w:r>
    </w:p>
  </w:comment>
  <w:comment w:id="12" w:author="Tamara Sorić" w:date="2025-01-22T21:53:00Z" w:initials="TS">
    <w:p w14:paraId="58018EA8" w14:textId="77777777" w:rsidR="00703C27" w:rsidRDefault="00703C27" w:rsidP="00703C27">
      <w:pPr>
        <w:pStyle w:val="CommentText"/>
      </w:pPr>
      <w:r>
        <w:rPr>
          <w:rStyle w:val="CommentReference"/>
        </w:rPr>
        <w:annotationRef/>
      </w:r>
      <w:r>
        <w:t>Mislim da se ni ovo ne odnosi na naše istraživanje i ja bih stavila samo N/A.</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73FD261" w15:done="0"/>
  <w15:commentEx w15:paraId="4D6A25FB" w15:done="0"/>
  <w15:commentEx w15:paraId="3851BDC8" w15:done="0"/>
  <w15:commentEx w15:paraId="056DB106" w15:done="0"/>
  <w15:commentEx w15:paraId="58018EA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9461D03" w16cex:dateUtc="2025-01-22T20:25:00Z"/>
  <w16cex:commentExtensible w16cex:durableId="04E3C312" w16cex:dateUtc="2025-01-22T20:50:00Z"/>
  <w16cex:commentExtensible w16cex:durableId="6FC0A605" w16cex:dateUtc="2025-01-22T20:52:00Z"/>
  <w16cex:commentExtensible w16cex:durableId="498307CF" w16cex:dateUtc="2025-01-22T20:53:00Z"/>
  <w16cex:commentExtensible w16cex:durableId="60A5EA7F" w16cex:dateUtc="2025-01-22T20: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73FD261" w16cid:durableId="09461D03"/>
  <w16cid:commentId w16cid:paraId="4D6A25FB" w16cid:durableId="04E3C312"/>
  <w16cid:commentId w16cid:paraId="3851BDC8" w16cid:durableId="6FC0A605"/>
  <w16cid:commentId w16cid:paraId="056DB106" w16cid:durableId="498307CF"/>
  <w16cid:commentId w16cid:paraId="58018EA8" w16cid:durableId="60A5EA7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F8B683" w14:textId="77777777" w:rsidR="00595458" w:rsidRDefault="00595458" w:rsidP="00F57A3B">
      <w:r>
        <w:separator/>
      </w:r>
    </w:p>
  </w:endnote>
  <w:endnote w:type="continuationSeparator" w:id="0">
    <w:p w14:paraId="3093E2D9" w14:textId="77777777" w:rsidR="00595458" w:rsidRDefault="005954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369DC6" w14:textId="77777777" w:rsidR="00595458" w:rsidRDefault="00595458" w:rsidP="00F57A3B">
      <w:r>
        <w:separator/>
      </w:r>
    </w:p>
  </w:footnote>
  <w:footnote w:type="continuationSeparator" w:id="0">
    <w:p w14:paraId="1648C7C5" w14:textId="77777777" w:rsidR="00595458" w:rsidRDefault="00595458"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amara Sorić">
    <w15:presenceInfo w15:providerId="Windows Live" w15:userId="a02e3f6499274e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B568C"/>
    <w:rsid w:val="000F365D"/>
    <w:rsid w:val="001058A4"/>
    <w:rsid w:val="00116E71"/>
    <w:rsid w:val="001315BB"/>
    <w:rsid w:val="0014242B"/>
    <w:rsid w:val="001D54F1"/>
    <w:rsid w:val="002A5243"/>
    <w:rsid w:val="002B2700"/>
    <w:rsid w:val="002F36F4"/>
    <w:rsid w:val="00335779"/>
    <w:rsid w:val="003A3A5F"/>
    <w:rsid w:val="0040628E"/>
    <w:rsid w:val="00407E2C"/>
    <w:rsid w:val="004A7A57"/>
    <w:rsid w:val="004C71C4"/>
    <w:rsid w:val="004E3E1D"/>
    <w:rsid w:val="00515BC0"/>
    <w:rsid w:val="00541C18"/>
    <w:rsid w:val="00580384"/>
    <w:rsid w:val="00595458"/>
    <w:rsid w:val="00660486"/>
    <w:rsid w:val="0069423E"/>
    <w:rsid w:val="006F5F45"/>
    <w:rsid w:val="00703C27"/>
    <w:rsid w:val="00831ADE"/>
    <w:rsid w:val="00841F25"/>
    <w:rsid w:val="009364D9"/>
    <w:rsid w:val="0096030D"/>
    <w:rsid w:val="009950CC"/>
    <w:rsid w:val="00997CC7"/>
    <w:rsid w:val="00A43F5B"/>
    <w:rsid w:val="00A961CD"/>
    <w:rsid w:val="00AA36A5"/>
    <w:rsid w:val="00AB4E9C"/>
    <w:rsid w:val="00AD410C"/>
    <w:rsid w:val="00BD19EC"/>
    <w:rsid w:val="00BE5E27"/>
    <w:rsid w:val="00C50CC4"/>
    <w:rsid w:val="00C62021"/>
    <w:rsid w:val="00CD3486"/>
    <w:rsid w:val="00CF077C"/>
    <w:rsid w:val="00CF60E5"/>
    <w:rsid w:val="00D114EC"/>
    <w:rsid w:val="00DA3E29"/>
    <w:rsid w:val="00E004E6"/>
    <w:rsid w:val="00E044A3"/>
    <w:rsid w:val="00E05A0B"/>
    <w:rsid w:val="00E54377"/>
    <w:rsid w:val="00E708A2"/>
    <w:rsid w:val="00E976A3"/>
    <w:rsid w:val="00F32C48"/>
    <w:rsid w:val="00F57A3B"/>
    <w:rsid w:val="00F64ACF"/>
    <w:rsid w:val="00FA01B0"/>
    <w:rsid w:val="00FA2582"/>
    <w:rsid w:val="00FD034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Nerijeenospominjanje1">
    <w:name w:val="Neriješeno spominjanje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97CC7"/>
    <w:rPr>
      <w:sz w:val="16"/>
      <w:szCs w:val="16"/>
    </w:rPr>
  </w:style>
  <w:style w:type="paragraph" w:styleId="CommentText">
    <w:name w:val="annotation text"/>
    <w:basedOn w:val="Normal"/>
    <w:link w:val="CommentTextChar"/>
    <w:uiPriority w:val="99"/>
    <w:unhideWhenUsed/>
    <w:rsid w:val="00997CC7"/>
    <w:rPr>
      <w:sz w:val="20"/>
      <w:szCs w:val="20"/>
    </w:rPr>
  </w:style>
  <w:style w:type="character" w:customStyle="1" w:styleId="CommentTextChar">
    <w:name w:val="Comment Text Char"/>
    <w:basedOn w:val="DefaultParagraphFont"/>
    <w:link w:val="CommentText"/>
    <w:uiPriority w:val="99"/>
    <w:rsid w:val="00997CC7"/>
    <w:rPr>
      <w:sz w:val="20"/>
      <w:szCs w:val="20"/>
    </w:rPr>
  </w:style>
  <w:style w:type="paragraph" w:styleId="CommentSubject">
    <w:name w:val="annotation subject"/>
    <w:basedOn w:val="CommentText"/>
    <w:next w:val="CommentText"/>
    <w:link w:val="CommentSubjectChar"/>
    <w:uiPriority w:val="99"/>
    <w:semiHidden/>
    <w:unhideWhenUsed/>
    <w:rsid w:val="00997CC7"/>
    <w:rPr>
      <w:b/>
      <w:bCs/>
    </w:rPr>
  </w:style>
  <w:style w:type="character" w:customStyle="1" w:styleId="CommentSubjectChar">
    <w:name w:val="Comment Subject Char"/>
    <w:basedOn w:val="CommentTextChar"/>
    <w:link w:val="CommentSubject"/>
    <w:uiPriority w:val="99"/>
    <w:semiHidden/>
    <w:rsid w:val="00997CC7"/>
    <w:rPr>
      <w:b/>
      <w:bCs/>
      <w:sz w:val="20"/>
      <w:szCs w:val="20"/>
    </w:rPr>
  </w:style>
  <w:style w:type="paragraph" w:styleId="BalloonText">
    <w:name w:val="Balloon Text"/>
    <w:basedOn w:val="Normal"/>
    <w:link w:val="BalloonTextChar"/>
    <w:uiPriority w:val="99"/>
    <w:semiHidden/>
    <w:unhideWhenUsed/>
    <w:rsid w:val="003A3A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A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584787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56FAD-051D-4E04-9996-283186183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94</Words>
  <Characters>5100</Characters>
  <Application>Microsoft Office Word</Application>
  <DocSecurity>0</DocSecurity>
  <Lines>42</Lines>
  <Paragraphs>11</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5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saric</cp:lastModifiedBy>
  <cp:revision>2</cp:revision>
  <dcterms:created xsi:type="dcterms:W3CDTF">2025-03-26T14:53:00Z</dcterms:created>
  <dcterms:modified xsi:type="dcterms:W3CDTF">2025-03-2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1d4de6d8cd54c32bad55d4aa6297791fbfbd459148043f70967cc80f150007</vt:lpwstr>
  </property>
</Properties>
</file>